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521D6" w14:textId="2F24D50B" w:rsidR="00C81C29" w:rsidRPr="00994CD6" w:rsidRDefault="00DF65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upp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lementary Table 4</w:t>
      </w:r>
      <w:r w:rsidR="00994CD6" w:rsidRPr="00994CD6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994CD6" w:rsidRPr="00DF65E6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| </w:t>
      </w:r>
      <w:r w:rsidR="00994CD6" w:rsidRPr="00DF65E6">
        <w:rPr>
          <w:rFonts w:ascii="Times New Roman" w:hAnsi="Times New Roman" w:cs="Times New Roman"/>
          <w:b/>
          <w:bCs/>
          <w:sz w:val="24"/>
          <w:szCs w:val="24"/>
        </w:rPr>
        <w:t>Sensitivity analysis</w:t>
      </w:r>
    </w:p>
    <w:tbl>
      <w:tblPr>
        <w:tblW w:w="8880" w:type="dxa"/>
        <w:tblLook w:val="04A0" w:firstRow="1" w:lastRow="0" w:firstColumn="1" w:lastColumn="0" w:noHBand="0" w:noVBand="1"/>
      </w:tblPr>
      <w:tblGrid>
        <w:gridCol w:w="3080"/>
        <w:gridCol w:w="2800"/>
        <w:gridCol w:w="1980"/>
        <w:gridCol w:w="1020"/>
      </w:tblGrid>
      <w:tr w:rsidR="00994CD6" w:rsidRPr="00994CD6" w14:paraId="6DF2FFAA" w14:textId="77777777" w:rsidTr="00994CD6">
        <w:trPr>
          <w:trHeight w:val="810"/>
        </w:trPr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FFAF911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moving individual studies</w:t>
            </w:r>
          </w:p>
        </w:tc>
        <w:tc>
          <w:tcPr>
            <w:tcW w:w="2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A31EDE5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MD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880599C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EFA9354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654D1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I</w:t>
            </w: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994CD6" w:rsidRPr="00994CD6" w14:paraId="2903EB7D" w14:textId="77777777" w:rsidTr="00994CD6">
        <w:trPr>
          <w:trHeight w:val="81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70A3B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artholmes</w:t>
            </w:r>
            <w:proofErr w:type="spellEnd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F 202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03B73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60(-0.</w:t>
            </w:r>
            <w:proofErr w:type="gramStart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3,-</w:t>
            </w:r>
            <w:proofErr w:type="gramEnd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55F3A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3139B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1%</w:t>
            </w:r>
          </w:p>
        </w:tc>
      </w:tr>
      <w:tr w:rsidR="00994CD6" w:rsidRPr="00994CD6" w14:paraId="00D2BFBE" w14:textId="77777777" w:rsidTr="00994CD6">
        <w:trPr>
          <w:trHeight w:val="810"/>
        </w:trPr>
        <w:tc>
          <w:tcPr>
            <w:tcW w:w="3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66DED82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rgmann I 2013</w:t>
            </w:r>
          </w:p>
        </w:tc>
        <w:tc>
          <w:tcPr>
            <w:tcW w:w="28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23D5890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73(-1.</w:t>
            </w:r>
            <w:proofErr w:type="gramStart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,-</w:t>
            </w:r>
            <w:proofErr w:type="gramEnd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5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67B58F7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510CE9A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2%</w:t>
            </w:r>
          </w:p>
        </w:tc>
      </w:tr>
      <w:tr w:rsidR="00994CD6" w:rsidRPr="00994CD6" w14:paraId="5D85C36B" w14:textId="77777777" w:rsidTr="00994CD6">
        <w:trPr>
          <w:trHeight w:val="81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30128EAD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erthoud V 202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52F85498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72(-1.</w:t>
            </w:r>
            <w:proofErr w:type="gramStart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9,-</w:t>
            </w:r>
            <w:proofErr w:type="gramEnd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1BD23715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6A97D2FA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2%</w:t>
            </w:r>
          </w:p>
        </w:tc>
      </w:tr>
      <w:tr w:rsidR="00994CD6" w:rsidRPr="00994CD6" w14:paraId="5F15B666" w14:textId="77777777" w:rsidTr="00994CD6">
        <w:trPr>
          <w:trHeight w:val="81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6FA6D0B6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en XZ 201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6DA1C515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72(-1.</w:t>
            </w:r>
            <w:proofErr w:type="gramStart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9,-</w:t>
            </w:r>
            <w:proofErr w:type="gramEnd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7212B747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530E1A59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2%</w:t>
            </w:r>
          </w:p>
        </w:tc>
      </w:tr>
      <w:tr w:rsidR="00994CD6" w:rsidRPr="00994CD6" w14:paraId="093DF87B" w14:textId="77777777" w:rsidTr="00994CD6">
        <w:trPr>
          <w:trHeight w:val="81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5F0360BD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oi SN 202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1FA30BE7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72(-1.</w:t>
            </w:r>
            <w:proofErr w:type="gramStart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9,-</w:t>
            </w:r>
            <w:proofErr w:type="gramEnd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4D0C5D35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14:paraId="6E608E3F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2%</w:t>
            </w:r>
          </w:p>
        </w:tc>
      </w:tr>
      <w:tr w:rsidR="00994CD6" w:rsidRPr="00994CD6" w14:paraId="7BBA728A" w14:textId="77777777" w:rsidTr="00994CD6">
        <w:trPr>
          <w:trHeight w:val="81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72483F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lombo R 201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A7041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75(-1.</w:t>
            </w:r>
            <w:proofErr w:type="gramStart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,-</w:t>
            </w:r>
            <w:proofErr w:type="gramEnd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13F82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E4C86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2%</w:t>
            </w:r>
          </w:p>
        </w:tc>
      </w:tr>
      <w:tr w:rsidR="00994CD6" w:rsidRPr="00994CD6" w14:paraId="58F2DC7A" w14:textId="77777777" w:rsidTr="00994CD6">
        <w:trPr>
          <w:trHeight w:val="81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90B60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undar</w:t>
            </w:r>
            <w:proofErr w:type="spellEnd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N 201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C62370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72(-1.</w:t>
            </w:r>
            <w:proofErr w:type="gramStart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8,-</w:t>
            </w:r>
            <w:proofErr w:type="gramEnd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A570E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FA85FB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2%</w:t>
            </w:r>
          </w:p>
        </w:tc>
      </w:tr>
      <w:tr w:rsidR="00994CD6" w:rsidRPr="00994CD6" w14:paraId="0CB1B7CD" w14:textId="77777777" w:rsidTr="00994CD6">
        <w:trPr>
          <w:trHeight w:val="81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11C8B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uncke</w:t>
            </w:r>
            <w:proofErr w:type="spellEnd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S 201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B0F3BC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76(-1.</w:t>
            </w:r>
            <w:proofErr w:type="gramStart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,-</w:t>
            </w:r>
            <w:proofErr w:type="gramEnd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35B38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F7114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2%</w:t>
            </w:r>
          </w:p>
        </w:tc>
      </w:tr>
      <w:tr w:rsidR="00994CD6" w:rsidRPr="00994CD6" w14:paraId="3D864BD2" w14:textId="77777777" w:rsidTr="00994CD6">
        <w:trPr>
          <w:trHeight w:val="81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4FB68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uncke</w:t>
            </w:r>
            <w:proofErr w:type="spellEnd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S 2019#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8D86A5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66(-1.</w:t>
            </w:r>
            <w:proofErr w:type="gramStart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2,-</w:t>
            </w:r>
            <w:proofErr w:type="gramEnd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334D2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E1DB3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2%</w:t>
            </w:r>
          </w:p>
        </w:tc>
      </w:tr>
      <w:tr w:rsidR="00994CD6" w:rsidRPr="00994CD6" w14:paraId="3A1C4F10" w14:textId="77777777" w:rsidTr="00994CD6">
        <w:trPr>
          <w:trHeight w:val="81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17916D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uncke</w:t>
            </w:r>
            <w:proofErr w:type="spellEnd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S 2019*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2F024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71(-1.</w:t>
            </w:r>
            <w:proofErr w:type="gramStart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7,-</w:t>
            </w:r>
            <w:proofErr w:type="gramEnd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38458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91A21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2%</w:t>
            </w:r>
          </w:p>
        </w:tc>
      </w:tr>
      <w:tr w:rsidR="00994CD6" w:rsidRPr="00994CD6" w14:paraId="5381D61F" w14:textId="77777777" w:rsidTr="00994CD6">
        <w:trPr>
          <w:trHeight w:val="81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11E204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uncke</w:t>
            </w:r>
            <w:proofErr w:type="spellEnd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S 202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89F0D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81(-1.</w:t>
            </w:r>
            <w:proofErr w:type="gramStart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,-</w:t>
            </w:r>
            <w:proofErr w:type="gramEnd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A8944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0E3D8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1%</w:t>
            </w:r>
          </w:p>
        </w:tc>
      </w:tr>
      <w:tr w:rsidR="00994CD6" w:rsidRPr="00994CD6" w14:paraId="1EC6A6AE" w14:textId="77777777" w:rsidTr="00994CD6">
        <w:trPr>
          <w:trHeight w:val="81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003862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uncke</w:t>
            </w:r>
            <w:proofErr w:type="spellEnd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S 2020#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FC844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62(-0.</w:t>
            </w:r>
            <w:proofErr w:type="gramStart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5,-</w:t>
            </w:r>
            <w:proofErr w:type="gramEnd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2A92E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910055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1%</w:t>
            </w:r>
          </w:p>
        </w:tc>
      </w:tr>
      <w:tr w:rsidR="00994CD6" w:rsidRPr="00994CD6" w14:paraId="180A486C" w14:textId="77777777" w:rsidTr="00994CD6">
        <w:trPr>
          <w:trHeight w:val="81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526F8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uncke</w:t>
            </w:r>
            <w:proofErr w:type="spellEnd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S 2020*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E4D60D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67(-1.</w:t>
            </w:r>
            <w:proofErr w:type="gramStart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2,-</w:t>
            </w:r>
            <w:proofErr w:type="gramEnd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4A862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C9484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2%</w:t>
            </w:r>
          </w:p>
        </w:tc>
      </w:tr>
      <w:tr w:rsidR="00994CD6" w:rsidRPr="00994CD6" w14:paraId="2020D29E" w14:textId="77777777" w:rsidTr="00994CD6">
        <w:trPr>
          <w:trHeight w:val="81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89211D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ruenewald M 201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8331E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71(-1.</w:t>
            </w:r>
            <w:proofErr w:type="gramStart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8,-</w:t>
            </w:r>
            <w:proofErr w:type="gramEnd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5E0115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5C4DC8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2%</w:t>
            </w:r>
          </w:p>
        </w:tc>
      </w:tr>
      <w:tr w:rsidR="00994CD6" w:rsidRPr="00994CD6" w14:paraId="2BB02BE5" w14:textId="77777777" w:rsidTr="00994CD6">
        <w:trPr>
          <w:trHeight w:val="81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CACAD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ruenewald M 202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B921F2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76(-1.</w:t>
            </w:r>
            <w:proofErr w:type="gramStart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,-</w:t>
            </w:r>
            <w:proofErr w:type="gramEnd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80420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A316D8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1%</w:t>
            </w:r>
          </w:p>
        </w:tc>
      </w:tr>
      <w:tr w:rsidR="00994CD6" w:rsidRPr="00994CD6" w14:paraId="608ECC04" w14:textId="77777777" w:rsidTr="00994CD6">
        <w:trPr>
          <w:trHeight w:val="81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90B859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Kim JH 202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D0519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70(-1.</w:t>
            </w:r>
            <w:proofErr w:type="gramStart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6,-</w:t>
            </w:r>
            <w:proofErr w:type="gramEnd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976F6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57DFA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2%</w:t>
            </w:r>
          </w:p>
        </w:tc>
      </w:tr>
      <w:tr w:rsidR="00994CD6" w:rsidRPr="00994CD6" w14:paraId="7591FA89" w14:textId="77777777" w:rsidTr="00994CD6">
        <w:trPr>
          <w:trHeight w:val="81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59A61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im JH 2020*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06EC7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77(-1.</w:t>
            </w:r>
            <w:proofErr w:type="gramStart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,-</w:t>
            </w:r>
            <w:proofErr w:type="gramEnd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6A594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AFE14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2%</w:t>
            </w:r>
          </w:p>
        </w:tc>
      </w:tr>
      <w:tr w:rsidR="00994CD6" w:rsidRPr="00994CD6" w14:paraId="75C414F3" w14:textId="77777777" w:rsidTr="00994CD6">
        <w:trPr>
          <w:trHeight w:val="81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55F97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ijer FS 201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710D95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70(-1.</w:t>
            </w:r>
            <w:proofErr w:type="gramStart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7,-</w:t>
            </w:r>
            <w:proofErr w:type="gramEnd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2CBFE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8B853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2%</w:t>
            </w:r>
          </w:p>
        </w:tc>
      </w:tr>
      <w:tr w:rsidR="00994CD6" w:rsidRPr="00994CD6" w14:paraId="3E51C532" w14:textId="77777777" w:rsidTr="00994CD6">
        <w:trPr>
          <w:trHeight w:val="81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64B572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ijer FS 202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1CA53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75(-1.</w:t>
            </w:r>
            <w:proofErr w:type="gramStart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,-</w:t>
            </w:r>
            <w:proofErr w:type="gramEnd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BD25C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1BECE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2%</w:t>
            </w:r>
          </w:p>
        </w:tc>
      </w:tr>
      <w:tr w:rsidR="00994CD6" w:rsidRPr="00994CD6" w14:paraId="38674407" w14:textId="77777777" w:rsidTr="00994CD6">
        <w:trPr>
          <w:trHeight w:val="81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6D944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rk JH 201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9F832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65(-1.</w:t>
            </w:r>
            <w:proofErr w:type="gramStart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0,-</w:t>
            </w:r>
            <w:proofErr w:type="gramEnd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435E9F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91C60B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2%</w:t>
            </w:r>
          </w:p>
        </w:tc>
      </w:tr>
      <w:tr w:rsidR="00994CD6" w:rsidRPr="00994CD6" w14:paraId="269A6038" w14:textId="77777777" w:rsidTr="00994CD6">
        <w:trPr>
          <w:trHeight w:val="81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98493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abourdin</w:t>
            </w:r>
            <w:proofErr w:type="spellEnd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N 201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4FF8E8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65(-1.</w:t>
            </w:r>
            <w:proofErr w:type="gramStart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0,-</w:t>
            </w:r>
            <w:proofErr w:type="gramEnd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CBFB7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38462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2%</w:t>
            </w:r>
          </w:p>
        </w:tc>
      </w:tr>
      <w:tr w:rsidR="00994CD6" w:rsidRPr="00994CD6" w14:paraId="368530B9" w14:textId="77777777" w:rsidTr="00994CD6">
        <w:trPr>
          <w:trHeight w:val="81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A1C2A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zental</w:t>
            </w:r>
            <w:proofErr w:type="spellEnd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201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7263E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75(-1.</w:t>
            </w:r>
            <w:proofErr w:type="gramStart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,-</w:t>
            </w:r>
            <w:proofErr w:type="gramEnd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12C7BA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5150C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2%</w:t>
            </w:r>
          </w:p>
        </w:tc>
      </w:tr>
      <w:tr w:rsidR="00994CD6" w:rsidRPr="00994CD6" w14:paraId="36DBEB4A" w14:textId="77777777" w:rsidTr="00994CD6">
        <w:trPr>
          <w:trHeight w:val="81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AE800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ribuddharat</w:t>
            </w:r>
            <w:proofErr w:type="spellEnd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S 202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303B7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73(-1.</w:t>
            </w:r>
            <w:proofErr w:type="gramStart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,-</w:t>
            </w:r>
            <w:proofErr w:type="gramEnd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027AC4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C91A3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2%</w:t>
            </w:r>
          </w:p>
        </w:tc>
      </w:tr>
      <w:tr w:rsidR="00994CD6" w:rsidRPr="00994CD6" w14:paraId="06FE99EA" w14:textId="77777777" w:rsidTr="00994CD6">
        <w:trPr>
          <w:trHeight w:val="81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E3DE4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pton HD 201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91CA9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74(-1.</w:t>
            </w:r>
            <w:proofErr w:type="gramStart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,-</w:t>
            </w:r>
            <w:proofErr w:type="gramEnd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CD4827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5C1F5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2%</w:t>
            </w:r>
          </w:p>
        </w:tc>
      </w:tr>
      <w:tr w:rsidR="00994CD6" w:rsidRPr="00994CD6" w14:paraId="13A26AE7" w14:textId="77777777" w:rsidTr="00994CD6">
        <w:trPr>
          <w:trHeight w:val="810"/>
        </w:trPr>
        <w:tc>
          <w:tcPr>
            <w:tcW w:w="3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0636B8A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on YJ 2016</w:t>
            </w:r>
          </w:p>
        </w:tc>
        <w:tc>
          <w:tcPr>
            <w:tcW w:w="28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1217C8D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72(-1.</w:t>
            </w:r>
            <w:proofErr w:type="gramStart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8,-</w:t>
            </w:r>
            <w:proofErr w:type="gramEnd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5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CB40AF5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1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2153BC2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2%</w:t>
            </w:r>
          </w:p>
        </w:tc>
      </w:tr>
      <w:tr w:rsidR="00994CD6" w:rsidRPr="00994CD6" w14:paraId="3ADE5789" w14:textId="77777777" w:rsidTr="00994CD6">
        <w:trPr>
          <w:trHeight w:val="810"/>
        </w:trPr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8EBE932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u GS 2016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D5E15BA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76(-1.</w:t>
            </w:r>
            <w:proofErr w:type="gramStart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,-</w:t>
            </w:r>
            <w:proofErr w:type="gramEnd"/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D74765B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7ED6F95" w14:textId="77777777" w:rsidR="00994CD6" w:rsidRPr="00994CD6" w:rsidRDefault="00994CD6" w:rsidP="00994C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4CD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2%</w:t>
            </w:r>
          </w:p>
        </w:tc>
      </w:tr>
    </w:tbl>
    <w:p w14:paraId="096C79F1" w14:textId="02175D53" w:rsidR="00994CD6" w:rsidRPr="00994CD6" w:rsidRDefault="008329FD" w:rsidP="00994CD6">
      <w:pPr>
        <w:rPr>
          <w:rFonts w:ascii="Times New Roman" w:hAnsi="Times New Roman" w:cs="Times New Roman"/>
          <w:sz w:val="24"/>
          <w:szCs w:val="24"/>
        </w:rPr>
      </w:pPr>
      <w:r w:rsidRPr="00D654D1">
        <w:rPr>
          <w:rFonts w:ascii="Times New Roman" w:hAnsi="Times New Roman" w:cs="Times New Roman"/>
          <w:sz w:val="24"/>
          <w:szCs w:val="24"/>
        </w:rPr>
        <w:t xml:space="preserve">#* are from different intervention groups for the same article; </w:t>
      </w:r>
      <w:r w:rsidR="00994CD6" w:rsidRPr="00994CD6">
        <w:rPr>
          <w:rFonts w:ascii="Times New Roman" w:hAnsi="Times New Roman" w:cs="Times New Roman"/>
          <w:sz w:val="24"/>
          <w:szCs w:val="24"/>
        </w:rPr>
        <w:t>SMD: standardized mean difference</w:t>
      </w:r>
    </w:p>
    <w:p w14:paraId="6358D153" w14:textId="2409075E" w:rsidR="00994CD6" w:rsidRDefault="00994CD6" w:rsidP="00994CD6"/>
    <w:sectPr w:rsidR="00994CD6" w:rsidSect="00994CD6">
      <w:pgSz w:w="11906" w:h="16838"/>
      <w:pgMar w:top="1440" w:right="1800" w:bottom="1440" w:left="1800" w:header="851" w:footer="992" w:gutter="0"/>
      <w:pgBorders w:offsetFrom="page">
        <w:bottom w:val="single" w:sz="8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489143" w14:textId="77777777" w:rsidR="00F26027" w:rsidRDefault="00F26027" w:rsidP="00994CD6">
      <w:r>
        <w:separator/>
      </w:r>
    </w:p>
  </w:endnote>
  <w:endnote w:type="continuationSeparator" w:id="0">
    <w:p w14:paraId="34CF6392" w14:textId="77777777" w:rsidR="00F26027" w:rsidRDefault="00F26027" w:rsidP="00994C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5833BD" w14:textId="77777777" w:rsidR="00F26027" w:rsidRDefault="00F26027" w:rsidP="00994CD6">
      <w:r>
        <w:separator/>
      </w:r>
    </w:p>
  </w:footnote>
  <w:footnote w:type="continuationSeparator" w:id="0">
    <w:p w14:paraId="5C50F78A" w14:textId="77777777" w:rsidR="00F26027" w:rsidRDefault="00F26027" w:rsidP="00994C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955"/>
    <w:rsid w:val="00404618"/>
    <w:rsid w:val="005920B6"/>
    <w:rsid w:val="00611713"/>
    <w:rsid w:val="008329FD"/>
    <w:rsid w:val="00994CD6"/>
    <w:rsid w:val="00BD39F1"/>
    <w:rsid w:val="00C81C29"/>
    <w:rsid w:val="00CC2D29"/>
    <w:rsid w:val="00CD36DC"/>
    <w:rsid w:val="00D654D1"/>
    <w:rsid w:val="00DD64A3"/>
    <w:rsid w:val="00DF65E6"/>
    <w:rsid w:val="00EE1955"/>
    <w:rsid w:val="00F136F0"/>
    <w:rsid w:val="00F26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2F40BC"/>
  <w15:chartTrackingRefBased/>
  <w15:docId w15:val="{711DB37A-7F08-41C8-A541-4C05BABE2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4C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4C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4C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4CD6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994CD6"/>
  </w:style>
  <w:style w:type="character" w:styleId="a8">
    <w:name w:val="annotation reference"/>
    <w:basedOn w:val="a0"/>
    <w:uiPriority w:val="99"/>
    <w:semiHidden/>
    <w:unhideWhenUsed/>
    <w:rsid w:val="00CD36DC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CD36DC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CD36DC"/>
  </w:style>
  <w:style w:type="paragraph" w:styleId="ab">
    <w:name w:val="annotation subject"/>
    <w:basedOn w:val="a9"/>
    <w:next w:val="a9"/>
    <w:link w:val="ac"/>
    <w:uiPriority w:val="99"/>
    <w:semiHidden/>
    <w:unhideWhenUsed/>
    <w:rsid w:val="00CD36DC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D36DC"/>
    <w:rPr>
      <w:b/>
      <w:bCs/>
    </w:rPr>
  </w:style>
  <w:style w:type="paragraph" w:styleId="ad">
    <w:name w:val="Revision"/>
    <w:hidden/>
    <w:uiPriority w:val="99"/>
    <w:semiHidden/>
    <w:rsid w:val="008329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587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06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dandan</dc:creator>
  <cp:keywords/>
  <dc:description/>
  <cp:lastModifiedBy>ma dandan</cp:lastModifiedBy>
  <cp:revision>3</cp:revision>
  <dcterms:created xsi:type="dcterms:W3CDTF">2022-07-11T09:36:00Z</dcterms:created>
  <dcterms:modified xsi:type="dcterms:W3CDTF">2022-07-13T11:13:00Z</dcterms:modified>
</cp:coreProperties>
</file>